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0FB3B3" w14:textId="77777777" w:rsidR="007844D9" w:rsidRPr="000B2A15" w:rsidRDefault="007844D9" w:rsidP="007844D9">
      <w:pPr>
        <w:spacing w:before="400" w:after="120" w:line="240" w:lineRule="auto"/>
        <w:outlineLvl w:val="0"/>
        <w:rPr>
          <w:rFonts w:ascii="Times New Roman" w:eastAsia="Times New Roman" w:hAnsi="Times New Roman" w:cs="Times New Roman"/>
          <w:b/>
          <w:bCs/>
          <w:kern w:val="36"/>
          <w:sz w:val="28"/>
          <w:szCs w:val="28"/>
          <w:lang w:val="aa-ET"/>
        </w:rPr>
      </w:pPr>
      <w:r w:rsidRPr="000B2A15">
        <w:rPr>
          <w:rFonts w:ascii="Times New Roman" w:eastAsia="Times New Roman" w:hAnsi="Times New Roman" w:cs="Times New Roman"/>
          <w:b/>
          <w:bCs/>
          <w:kern w:val="36"/>
          <w:sz w:val="28"/>
          <w:szCs w:val="28"/>
          <w:lang w:val="aa-ET"/>
        </w:rPr>
        <w:t>Supplementary Tables</w:t>
      </w:r>
    </w:p>
    <w:p w14:paraId="506D9D6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0" w:type="auto"/>
        <w:tblCellMar>
          <w:top w:w="15" w:type="dxa"/>
          <w:left w:w="15" w:type="dxa"/>
          <w:bottom w:w="15" w:type="dxa"/>
          <w:right w:w="15" w:type="dxa"/>
        </w:tblCellMar>
        <w:tblLook w:val="04A0" w:firstRow="1" w:lastRow="0" w:firstColumn="1" w:lastColumn="0" w:noHBand="0" w:noVBand="1"/>
      </w:tblPr>
      <w:tblGrid>
        <w:gridCol w:w="1186"/>
        <w:gridCol w:w="1584"/>
        <w:gridCol w:w="1399"/>
        <w:gridCol w:w="1704"/>
        <w:gridCol w:w="1533"/>
        <w:gridCol w:w="1201"/>
        <w:gridCol w:w="1242"/>
      </w:tblGrid>
      <w:tr w:rsidR="000B2A15" w:rsidRPr="000B2A15" w14:paraId="1FF15974" w14:textId="77777777" w:rsidTr="007844D9">
        <w:trPr>
          <w:trHeight w:val="9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BC41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F94F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Age ± standard devi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3321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ale: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6163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ICC Stages I:II:III:I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0199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ntestinal:</w:t>
            </w:r>
          </w:p>
          <w:p w14:paraId="46B2CA9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ffuse: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2CBA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SI WT:M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CE7B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EBV WT:MUT</w:t>
            </w:r>
          </w:p>
        </w:tc>
      </w:tr>
      <w:tr w:rsidR="000B2A15" w:rsidRPr="000B2A15" w14:paraId="5B29F31D" w14:textId="77777777" w:rsidTr="007844D9">
        <w:trPr>
          <w:trHeight w:val="9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17D3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CGA (N=2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CE10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1.1±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07DD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1: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772F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2:83:89: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28F3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2:62: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C821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89: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6F82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nknown</w:t>
            </w:r>
          </w:p>
        </w:tc>
      </w:tr>
      <w:tr w:rsidR="000B2A15" w:rsidRPr="000B2A15" w14:paraId="1D05B84F" w14:textId="77777777" w:rsidTr="007844D9">
        <w:trPr>
          <w:trHeight w:val="9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0734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CCH (N=2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4540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3.0±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8382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6: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019E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6:141: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F4B1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83:156: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FF7B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25: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FCD5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34:12</w:t>
            </w:r>
          </w:p>
        </w:tc>
      </w:tr>
      <w:tr w:rsidR="000B2A15" w:rsidRPr="000B2A15" w14:paraId="563AD527" w14:textId="77777777" w:rsidTr="007844D9">
        <w:trPr>
          <w:trHeight w:val="9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C802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IEL (N=3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CF64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7.7±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14F9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25:1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85F5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7:78:152: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DE7D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34:112: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30FA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34: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C1B2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46:16</w:t>
            </w:r>
          </w:p>
        </w:tc>
      </w:tr>
    </w:tbl>
    <w:p w14:paraId="4462D4A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 xml:space="preserve">Supplementary Table 1: Patient Characteristics. </w:t>
      </w:r>
      <w:r w:rsidRPr="000B2A15">
        <w:rPr>
          <w:rFonts w:ascii="Times New Roman" w:eastAsia="Times New Roman" w:hAnsi="Times New Roman" w:cs="Times New Roman"/>
          <w:sz w:val="28"/>
          <w:szCs w:val="28"/>
          <w:lang w:val="aa-ET"/>
        </w:rPr>
        <w:t>This describes the general characteristics of the three cohorts as they were used for all stages of our testing. The EBV status of participants in the TCGA cohort is unknown. Due to the trial structure, the KCCH cohort had no UICC Stage I participants. Patient characteristics are otherwise similar between all three cohorts.</w:t>
      </w:r>
    </w:p>
    <w:p w14:paraId="1E85245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0" w:type="auto"/>
        <w:tblCellMar>
          <w:top w:w="15" w:type="dxa"/>
          <w:left w:w="15" w:type="dxa"/>
          <w:bottom w:w="15" w:type="dxa"/>
          <w:right w:w="15" w:type="dxa"/>
        </w:tblCellMar>
        <w:tblLook w:val="04A0" w:firstRow="1" w:lastRow="0" w:firstColumn="1" w:lastColumn="0" w:noHBand="0" w:noVBand="1"/>
      </w:tblPr>
      <w:tblGrid>
        <w:gridCol w:w="1725"/>
        <w:gridCol w:w="571"/>
        <w:gridCol w:w="5900"/>
        <w:gridCol w:w="1653"/>
      </w:tblGrid>
      <w:tr w:rsidR="000B2A15" w:rsidRPr="000B2A15" w14:paraId="6B2EEF67"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032B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Section/Top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65BC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I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C2EF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Checklist I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2D12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Status</w:t>
            </w:r>
          </w:p>
        </w:tc>
      </w:tr>
      <w:tr w:rsidR="000B2A15" w:rsidRPr="000B2A15" w14:paraId="4A73B433" w14:textId="77777777" w:rsidTr="007844D9">
        <w:trPr>
          <w:trHeight w:val="44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336A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itle and Abstract</w:t>
            </w:r>
          </w:p>
        </w:tc>
      </w:tr>
      <w:tr w:rsidR="000B2A15" w:rsidRPr="000B2A15" w14:paraId="34731237"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4F01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B212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3D8F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dentify the study as developing and/or validating a multivariable prediction model, the target population, and the outcome to be predic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768F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4B896B95"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EA83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71BF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8CD7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rovide a summary of objectives, study design, setting, participants, sample size, predictors, outcome, statistical analysis, results, and conclus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F15F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487FACC6" w14:textId="77777777" w:rsidTr="007844D9">
        <w:trPr>
          <w:trHeight w:val="44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1135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ethods</w:t>
            </w:r>
          </w:p>
        </w:tc>
      </w:tr>
      <w:tr w:rsidR="000B2A15" w:rsidRPr="000B2A15" w14:paraId="684370F6"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3FC5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ource of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5BD8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5996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escribe the study design or source of data (e.g., randomized trial, cohort, or registry data), separately for the development and validation data sets, if applic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B9DD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 and cited full description</w:t>
            </w:r>
          </w:p>
        </w:tc>
      </w:tr>
      <w:tr w:rsidR="000B2A15" w:rsidRPr="000B2A15" w14:paraId="069C1188"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51731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A395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77B2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pecify the key study dates, including start of accrual; end of accrual; and, if applicable, end of follow-u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D57B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ited full description</w:t>
            </w:r>
          </w:p>
        </w:tc>
      </w:tr>
      <w:tr w:rsidR="000B2A15" w:rsidRPr="000B2A15" w14:paraId="6C63954E"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94B7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13C3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0135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pecify key elements of the study setting (e.g., primary care, secondary care, general population) including number and location of cen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22F0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 and cited full description</w:t>
            </w:r>
          </w:p>
        </w:tc>
      </w:tr>
      <w:tr w:rsidR="000B2A15" w:rsidRPr="000B2A15" w14:paraId="514EFD3D"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63C92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87B5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5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1805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escribe eligibility criteria for 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5767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 and cited full description</w:t>
            </w:r>
          </w:p>
        </w:tc>
      </w:tr>
      <w:tr w:rsidR="000B2A15" w:rsidRPr="000B2A15" w14:paraId="24E7059D"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55DB9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6D05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5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30C7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Give details of treatments received, if relev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31FC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ited full description</w:t>
            </w:r>
          </w:p>
        </w:tc>
      </w:tr>
      <w:tr w:rsidR="000B2A15" w:rsidRPr="000B2A15" w14:paraId="21B6B76A"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F163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47FC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6741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learly define the outcome that is predicted by the prediction model, including how and when asse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09A2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6EB4F39F"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A730E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BEE2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B242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 any actions to blind assessment of the outcome to be predic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6E6E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Not applicable</w:t>
            </w:r>
          </w:p>
        </w:tc>
      </w:tr>
      <w:tr w:rsidR="000B2A15" w:rsidRPr="000B2A15" w14:paraId="065D8240"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3147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redic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432A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7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8175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learly define all predictors used in developing or validating the multivariable prediction model, including how and when they were measu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378C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23FFA9EC"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5A92D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F0CE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7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FD85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 any actions to blind assessment of predictors for the outcome and other predic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C095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Not applicable</w:t>
            </w:r>
          </w:p>
        </w:tc>
      </w:tr>
      <w:tr w:rsidR="000B2A15" w:rsidRPr="000B2A15" w14:paraId="3407BCE0"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68F9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ampl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03B7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5743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Explain how the study size was arrived 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7EF6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6FF7E234"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5A64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issing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8E7E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486C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escribe how missing data were handled (e.g., complete-case analysis, single imputation, multiple imputation) with details of any imputation meth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2F9D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ited full description</w:t>
            </w:r>
          </w:p>
        </w:tc>
      </w:tr>
      <w:tr w:rsidR="000B2A15" w:rsidRPr="000B2A15" w14:paraId="6DA3EF16"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DE61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tistical analysis metho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FF9B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B854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escribe how predictors were handled in the analy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587B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618B23C7"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18120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7A9A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5083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pecify type of model, all model-building procedures (including any predictor selection), and method for internal valid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A2DC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0D6327BE"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E8662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2DBD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9083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pecify all measures used to assess model performance and, if relevant, to</w:t>
            </w:r>
          </w:p>
          <w:p w14:paraId="2E1C436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ompare multiple mode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1923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35432207"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85CB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isk 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AD21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BB4B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rovide details on how risk groups were created, if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0DF4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3F581E8F" w14:textId="77777777" w:rsidTr="007844D9">
        <w:trPr>
          <w:trHeight w:val="44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D41F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sults</w:t>
            </w:r>
          </w:p>
        </w:tc>
      </w:tr>
      <w:tr w:rsidR="000B2A15" w:rsidRPr="000B2A15" w14:paraId="199C8C6E"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9239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781A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5615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escribe the flow of participants through the study, including the number of participants with and without the outcome and, if applicable, a summary of the follow-up time. A diagram may be helpfu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454F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1926B6E5"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C425D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B6BD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4D15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escribe the characteristics of the participants (basic demographics, clinical features, available predictors), including the number of participants with missing data for predictors and outcom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F3C3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2D4D25A5"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334A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develop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7ACC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B4A0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pecify the number of participants and outcome events in each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4715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7943D61D"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A9FB4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92EC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36DC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f done, report the unadjusted association between each candidate predictor and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7C9C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Not applicable</w:t>
            </w:r>
          </w:p>
        </w:tc>
      </w:tr>
      <w:tr w:rsidR="000B2A15" w:rsidRPr="000B2A15" w14:paraId="6F7A90BF"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A1F6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specif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4936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7CB7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resent the full prediction model to allow predictions for individuals (i.e., all regression coefficients, and model intercept or baseline survival at a given time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516D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171BFA80"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0FE14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23E3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A245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Explain how to use the prediction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00AD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22E76A9B"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5BCA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perform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3C07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C697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 performance measures (with CIs) for the prediction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7670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2545CD94" w14:textId="77777777" w:rsidTr="007844D9">
        <w:trPr>
          <w:trHeight w:val="44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17C9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scussion</w:t>
            </w:r>
          </w:p>
        </w:tc>
      </w:tr>
      <w:tr w:rsidR="000B2A15" w:rsidRPr="000B2A15" w14:paraId="39F61596"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C71F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imi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E053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A4CE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scuss any limitations of the study (such as non-representative sample, few events per predictor, missing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4D61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5253D712"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6DE2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nterpre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6578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9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81D6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Give an overall interpretation of the results, considering objectives, limitations, and results from similar studies, and other relevant eviden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C9F9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2A364ACD"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EBEC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mpl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8DD9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8A31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scuss the potential clinical use of the model and implications for future re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4C78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5B910FA5" w14:textId="77777777" w:rsidTr="007844D9">
        <w:trPr>
          <w:trHeight w:val="44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0510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Other information</w:t>
            </w:r>
          </w:p>
        </w:tc>
      </w:tr>
      <w:tr w:rsidR="000B2A15" w:rsidRPr="000B2A15" w14:paraId="4842B2AD"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21D4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upplementary inform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9518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99F1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rovide information about the availability of supplementary resources, such as study protocol, Web calculator, and data se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99A5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r w:rsidR="000B2A15" w:rsidRPr="000B2A15" w14:paraId="241E02F5"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D841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Fund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1601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118B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Give the source of funding and the role of the funders for the presen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F138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Reported</w:t>
            </w:r>
          </w:p>
        </w:tc>
      </w:tr>
    </w:tbl>
    <w:p w14:paraId="55E0717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 xml:space="preserve">Supplementary Table 2: Tripod Checklist. </w:t>
      </w:r>
      <w:r w:rsidRPr="000B2A15">
        <w:rPr>
          <w:rFonts w:ascii="Times New Roman" w:eastAsia="Times New Roman" w:hAnsi="Times New Roman" w:cs="Times New Roman"/>
          <w:sz w:val="28"/>
          <w:szCs w:val="28"/>
          <w:lang w:val="aa-ET"/>
        </w:rPr>
        <w:t>To ensure that the reporting of our results were of sufficient accuracy, we followed the checklist provided in the Transparent Reporting of a Multivariable Prediction Model for Individual Prognosis or Diagnosis (TRIPOD) guidelines.</w:t>
      </w:r>
    </w:p>
    <w:p w14:paraId="1E6CAEE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9865" w:type="dxa"/>
        <w:tblCellMar>
          <w:top w:w="15" w:type="dxa"/>
          <w:left w:w="15" w:type="dxa"/>
          <w:bottom w:w="15" w:type="dxa"/>
          <w:right w:w="15" w:type="dxa"/>
        </w:tblCellMar>
        <w:tblLook w:val="04A0" w:firstRow="1" w:lastRow="0" w:firstColumn="1" w:lastColumn="0" w:noHBand="0" w:noVBand="1"/>
      </w:tblPr>
      <w:tblGrid>
        <w:gridCol w:w="3037"/>
        <w:gridCol w:w="1925"/>
        <w:gridCol w:w="1925"/>
        <w:gridCol w:w="1576"/>
        <w:gridCol w:w="1402"/>
      </w:tblGrid>
      <w:tr w:rsidR="000B2A15" w:rsidRPr="000B2A15" w14:paraId="3D509F9D" w14:textId="77777777" w:rsidTr="007844D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FA0C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6B9B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n-House Pathologist</w:t>
            </w:r>
          </w:p>
        </w:tc>
      </w:tr>
      <w:tr w:rsidR="000B2A15" w:rsidRPr="000B2A15" w14:paraId="3196CDDE" w14:textId="77777777" w:rsidTr="007844D9">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831F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CGA Label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181B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ADB3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ntest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7D51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6E1F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ixed</w:t>
            </w:r>
          </w:p>
        </w:tc>
      </w:tr>
      <w:tr w:rsidR="000B2A15" w:rsidRPr="000B2A15" w14:paraId="74D908AD"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164860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6A63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Intest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3667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FE54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C7DF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5</w:t>
            </w:r>
          </w:p>
        </w:tc>
      </w:tr>
      <w:tr w:rsidR="000B2A15" w:rsidRPr="000B2A15" w14:paraId="7F478CEB"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2ECB8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315D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8E4F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4C31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DA17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9</w:t>
            </w:r>
          </w:p>
        </w:tc>
      </w:tr>
      <w:tr w:rsidR="000B2A15" w:rsidRPr="000B2A15" w14:paraId="5B6BC3E1" w14:textId="77777777" w:rsidTr="007844D9">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F612E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FE16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6791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0574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1E6A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w:t>
            </w:r>
          </w:p>
        </w:tc>
      </w:tr>
    </w:tbl>
    <w:p w14:paraId="504675C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 xml:space="preserve">Supplementary Table 3: Confusion Matrix of TCGA and In-House Pathologist Labeling. </w:t>
      </w:r>
      <w:r w:rsidRPr="000B2A15">
        <w:rPr>
          <w:rFonts w:ascii="Times New Roman" w:eastAsia="Times New Roman" w:hAnsi="Times New Roman" w:cs="Times New Roman"/>
          <w:sz w:val="28"/>
          <w:szCs w:val="28"/>
          <w:lang w:val="aa-ET"/>
        </w:rPr>
        <w:t>WSI’s from the TCGA cohort come with Laurén classification included as part of the tabular data provided. We had an expert pathologist independently assess these WSI’s in a blinded fashion. This confusion matrix compares the overlap and disagreement with regard to the classification between the original TCGA classification and our expert pathologist’s classification.</w:t>
      </w:r>
    </w:p>
    <w:p w14:paraId="3A20B0A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9865" w:type="dxa"/>
        <w:tblCellMar>
          <w:top w:w="15" w:type="dxa"/>
          <w:left w:w="15" w:type="dxa"/>
          <w:bottom w:w="15" w:type="dxa"/>
          <w:right w:w="15" w:type="dxa"/>
        </w:tblCellMar>
        <w:tblLook w:val="04A0" w:firstRow="1" w:lastRow="0" w:firstColumn="1" w:lastColumn="0" w:noHBand="0" w:noVBand="1"/>
      </w:tblPr>
      <w:tblGrid>
        <w:gridCol w:w="1624"/>
        <w:gridCol w:w="1555"/>
        <w:gridCol w:w="2056"/>
        <w:gridCol w:w="2356"/>
        <w:gridCol w:w="2274"/>
      </w:tblGrid>
      <w:tr w:rsidR="000B2A15" w:rsidRPr="000B2A15" w14:paraId="1AD399E3" w14:textId="77777777" w:rsidTr="007844D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6B9D6"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g-Rank Test Pair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40A2D"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Overall Survival (log-rank test stat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74C78"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ancer Specific Survival (log-rank test stat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D758E"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sease Free Survival (log-rank test statistic)</w:t>
            </w:r>
          </w:p>
        </w:tc>
      </w:tr>
      <w:tr w:rsidR="000B2A15" w:rsidRPr="000B2A15" w14:paraId="2DD9E349"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35003"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thologist Intest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165EB"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thologist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FD89D"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2, p-value =0.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5DC9E"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55, p-value = 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D9494"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0, p-value = 0.29</w:t>
            </w:r>
          </w:p>
        </w:tc>
      </w:tr>
      <w:tr w:rsidR="000B2A15" w:rsidRPr="000B2A15" w14:paraId="1D104E1A"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12231"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Intest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96DE5"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9B797"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8.44, p-value &l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50E0C"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9.69, p-value &l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8B54E"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8.53, p-value &lt;0.005</w:t>
            </w:r>
          </w:p>
        </w:tc>
      </w:tr>
    </w:tbl>
    <w:p w14:paraId="1590E9F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 xml:space="preserve">Supplementary Table 4. Log-Rank Pairs for KCCH Cohort. </w:t>
      </w:r>
      <w:r w:rsidRPr="000B2A15">
        <w:rPr>
          <w:rFonts w:ascii="Times New Roman" w:eastAsia="Times New Roman" w:hAnsi="Times New Roman" w:cs="Times New Roman"/>
          <w:sz w:val="28"/>
          <w:szCs w:val="28"/>
          <w:lang w:val="aa-ET"/>
        </w:rPr>
        <w:t>Results of the log-rank statistic calculations using the 5-year survival data in the KCCH cohort comparing pathologist intestinal-type and diffuse-type labeling, as well as model intestinal-type and diffuse-type labeling.</w:t>
      </w:r>
    </w:p>
    <w:p w14:paraId="736CEDF0" w14:textId="77777777" w:rsidR="007844D9" w:rsidRPr="000B2A15" w:rsidRDefault="007844D9" w:rsidP="007844D9">
      <w:pPr>
        <w:spacing w:after="240"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br/>
      </w:r>
      <w:r w:rsidRPr="000B2A15">
        <w:rPr>
          <w:rFonts w:ascii="Times New Roman" w:eastAsia="Times New Roman" w:hAnsi="Times New Roman" w:cs="Times New Roman"/>
          <w:sz w:val="28"/>
          <w:szCs w:val="28"/>
          <w:lang w:val="aa-ET"/>
        </w:rPr>
        <w:br/>
      </w:r>
    </w:p>
    <w:tbl>
      <w:tblPr>
        <w:tblW w:w="9865" w:type="dxa"/>
        <w:tblCellMar>
          <w:top w:w="15" w:type="dxa"/>
          <w:left w:w="15" w:type="dxa"/>
          <w:bottom w:w="15" w:type="dxa"/>
          <w:right w:w="15" w:type="dxa"/>
        </w:tblCellMar>
        <w:tblLook w:val="04A0" w:firstRow="1" w:lastRow="0" w:firstColumn="1" w:lastColumn="0" w:noHBand="0" w:noVBand="1"/>
      </w:tblPr>
      <w:tblGrid>
        <w:gridCol w:w="1879"/>
        <w:gridCol w:w="1756"/>
        <w:gridCol w:w="2851"/>
        <w:gridCol w:w="3379"/>
      </w:tblGrid>
      <w:tr w:rsidR="000B2A15" w:rsidRPr="000B2A15" w14:paraId="584F9F8E" w14:textId="77777777" w:rsidTr="007844D9">
        <w:trPr>
          <w:trHeight w:val="1433"/>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11363"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g-Rank Test Pair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198E7"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Overall Survival (log-rank test stat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3AAE3"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ancer Specific Survival (log-rank test statistic)</w:t>
            </w:r>
          </w:p>
        </w:tc>
      </w:tr>
      <w:tr w:rsidR="000B2A15" w:rsidRPr="000B2A15" w14:paraId="0989D485"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E34E"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thologist Intest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4DD36"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thologist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72B18"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79, p-value =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D3228"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47, p-value = 0.06</w:t>
            </w:r>
          </w:p>
        </w:tc>
      </w:tr>
      <w:tr w:rsidR="000B2A15" w:rsidRPr="000B2A15" w14:paraId="6D389F66"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A9756"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Intest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C72E1"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FFF82"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52, p-value &l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A179D" w14:textId="77777777" w:rsidR="007844D9" w:rsidRPr="000B2A15" w:rsidRDefault="007844D9" w:rsidP="007844D9">
            <w:pPr>
              <w:spacing w:before="240" w:after="140"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35, p-value &lt;0.005</w:t>
            </w:r>
          </w:p>
        </w:tc>
      </w:tr>
    </w:tbl>
    <w:p w14:paraId="3048033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SupplementaryTable 5. Log-Rank Pairs for KIEL Cohort.</w:t>
      </w:r>
      <w:r w:rsidRPr="000B2A15">
        <w:rPr>
          <w:rFonts w:ascii="Times New Roman" w:eastAsia="Times New Roman" w:hAnsi="Times New Roman" w:cs="Times New Roman"/>
          <w:sz w:val="28"/>
          <w:szCs w:val="28"/>
          <w:lang w:val="aa-ET"/>
        </w:rPr>
        <w:t xml:space="preserve"> Results of the log-rank statistic calculations using the 5-year survival data in the KIEL cohort comparing pathologist intestinal-type and diffuse-type labeling, as well as model intestinal-type and diffuse-type labeling.</w:t>
      </w:r>
    </w:p>
    <w:p w14:paraId="55AF4172" w14:textId="77777777" w:rsidR="007844D9" w:rsidRPr="000B2A15" w:rsidRDefault="007844D9" w:rsidP="007844D9">
      <w:pPr>
        <w:spacing w:after="240" w:line="240" w:lineRule="auto"/>
        <w:jc w:val="left"/>
        <w:rPr>
          <w:rFonts w:ascii="Times New Roman" w:eastAsia="Times New Roman" w:hAnsi="Times New Roman" w:cs="Times New Roman"/>
          <w:sz w:val="28"/>
          <w:szCs w:val="28"/>
          <w:lang w:val="aa-ET"/>
        </w:rPr>
      </w:pPr>
    </w:p>
    <w:tbl>
      <w:tblPr>
        <w:tblW w:w="0" w:type="auto"/>
        <w:tblCellMar>
          <w:top w:w="15" w:type="dxa"/>
          <w:left w:w="15" w:type="dxa"/>
          <w:bottom w:w="15" w:type="dxa"/>
          <w:right w:w="15" w:type="dxa"/>
        </w:tblCellMar>
        <w:tblLook w:val="04A0" w:firstRow="1" w:lastRow="0" w:firstColumn="1" w:lastColumn="0" w:noHBand="0" w:noVBand="1"/>
      </w:tblPr>
      <w:tblGrid>
        <w:gridCol w:w="3771"/>
        <w:gridCol w:w="1484"/>
        <w:gridCol w:w="1582"/>
        <w:gridCol w:w="1582"/>
        <w:gridCol w:w="922"/>
      </w:tblGrid>
      <w:tr w:rsidR="000B2A15" w:rsidRPr="000B2A15" w14:paraId="3A62516F"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E99A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9F42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azard R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7B35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7D52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pp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98DD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value</w:t>
            </w:r>
          </w:p>
        </w:tc>
      </w:tr>
      <w:tr w:rsidR="000B2A15" w:rsidRPr="000B2A15" w14:paraId="214EA767"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AE63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ultivariate Cancer Specific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FA6F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57F1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4</w:t>
            </w:r>
          </w:p>
          <w:p w14:paraId="0D9A618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BC09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8778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23</w:t>
            </w:r>
          </w:p>
        </w:tc>
      </w:tr>
      <w:tr w:rsidR="000B2A15" w:rsidRPr="000B2A15" w14:paraId="347729B9"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8CBB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ultivariate Overall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C3F9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147D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E133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323F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1</w:t>
            </w:r>
          </w:p>
        </w:tc>
      </w:tr>
      <w:tr w:rsidR="000B2A15" w:rsidRPr="000B2A15" w14:paraId="627ACE3F"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86F2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nivariate Overall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C256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4714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BABB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7079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3</w:t>
            </w:r>
          </w:p>
        </w:tc>
      </w:tr>
      <w:tr w:rsidR="000B2A15" w:rsidRPr="000B2A15" w14:paraId="43F5C455"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72F0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nivariate Cancer Specific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4588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5920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005F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18C0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2</w:t>
            </w:r>
          </w:p>
        </w:tc>
      </w:tr>
      <w:tr w:rsidR="000B2A15" w:rsidRPr="000B2A15" w14:paraId="11C827D6"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9B7E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ultivariate Disease Free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146F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CBCC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34E4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FAD4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4</w:t>
            </w:r>
          </w:p>
        </w:tc>
      </w:tr>
      <w:tr w:rsidR="000B2A15" w:rsidRPr="000B2A15" w14:paraId="5327CD76"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CED7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nivariate Disease Free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E0AC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132E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A153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BD3C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1</w:t>
            </w:r>
          </w:p>
        </w:tc>
      </w:tr>
    </w:tbl>
    <w:p w14:paraId="3901F7BE"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 xml:space="preserve">Supplementary Table 6. Cox Regression for KCCH as a Diagnostic Aid, Comparing Diffuse Type Model-Pathologist Unanimity with Disagreement. </w:t>
      </w:r>
      <w:r w:rsidRPr="000B2A15">
        <w:rPr>
          <w:rFonts w:ascii="Times New Roman" w:eastAsia="Times New Roman" w:hAnsi="Times New Roman" w:cs="Times New Roman"/>
          <w:sz w:val="28"/>
          <w:szCs w:val="28"/>
          <w:lang w:val="aa-ET"/>
        </w:rPr>
        <w:t>Results of the Cox Proportional-Hazards Model presented in tabular form for both univariate and multivariate analyses performed for the proposed diagnostic aid for all forms of survival data available in the KCCH cohort.</w:t>
      </w:r>
    </w:p>
    <w:p w14:paraId="1B89FFA1" w14:textId="77777777" w:rsidR="007844D9" w:rsidRPr="000B2A15" w:rsidRDefault="007844D9" w:rsidP="007844D9">
      <w:pPr>
        <w:spacing w:after="240"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br/>
      </w:r>
    </w:p>
    <w:tbl>
      <w:tblPr>
        <w:tblW w:w="0" w:type="auto"/>
        <w:tblCellMar>
          <w:top w:w="15" w:type="dxa"/>
          <w:left w:w="15" w:type="dxa"/>
          <w:bottom w:w="15" w:type="dxa"/>
          <w:right w:w="15" w:type="dxa"/>
        </w:tblCellMar>
        <w:tblLook w:val="04A0" w:firstRow="1" w:lastRow="0" w:firstColumn="1" w:lastColumn="0" w:noHBand="0" w:noVBand="1"/>
      </w:tblPr>
      <w:tblGrid>
        <w:gridCol w:w="3771"/>
        <w:gridCol w:w="1484"/>
        <w:gridCol w:w="1582"/>
        <w:gridCol w:w="1582"/>
        <w:gridCol w:w="922"/>
      </w:tblGrid>
      <w:tr w:rsidR="000B2A15" w:rsidRPr="000B2A15" w14:paraId="7DFC557A"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0818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6012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azard R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7A26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DB30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pp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A96E6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value</w:t>
            </w:r>
          </w:p>
        </w:tc>
      </w:tr>
      <w:tr w:rsidR="000B2A15" w:rsidRPr="000B2A15" w14:paraId="3299A286"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82C2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nivariate Overall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266F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54F0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4861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9316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7</w:t>
            </w:r>
          </w:p>
        </w:tc>
      </w:tr>
      <w:tr w:rsidR="000B2A15" w:rsidRPr="000B2A15" w14:paraId="2EE5D5B5"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CC18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ultivariate Cancer Specific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A140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EB67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AEB5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3490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27</w:t>
            </w:r>
          </w:p>
        </w:tc>
      </w:tr>
      <w:tr w:rsidR="000B2A15" w:rsidRPr="000B2A15" w14:paraId="5635C5CD"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448E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nivariate Overall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DE96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0480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7D0B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EE1B5"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62A64241"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23CC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nivariate Cancer Specific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2D9C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8F98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8F11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65C78"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bl>
    <w:p w14:paraId="1F48AF9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 xml:space="preserve">Supplementary Table 7. Cox Regression for KIEL as a Diagnostic Aid, Comparing Diffuse Type Model-Pathologist Unanimity with Disagreement. </w:t>
      </w:r>
      <w:r w:rsidRPr="000B2A15">
        <w:rPr>
          <w:rFonts w:ascii="Times New Roman" w:eastAsia="Times New Roman" w:hAnsi="Times New Roman" w:cs="Times New Roman"/>
          <w:sz w:val="28"/>
          <w:szCs w:val="28"/>
          <w:lang w:val="aa-ET"/>
        </w:rPr>
        <w:t>Results of the Cox Proportional-Hazards Model presented in tabular form for both univariate and multivariate analyses performed for the proposed diagnostic aid for all forms of survival data available in the KIEL cohort.</w:t>
      </w:r>
    </w:p>
    <w:p w14:paraId="42846CD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9865" w:type="dxa"/>
        <w:tblCellMar>
          <w:top w:w="15" w:type="dxa"/>
          <w:left w:w="15" w:type="dxa"/>
          <w:bottom w:w="15" w:type="dxa"/>
          <w:right w:w="15" w:type="dxa"/>
        </w:tblCellMar>
        <w:tblLook w:val="04A0" w:firstRow="1" w:lastRow="0" w:firstColumn="1" w:lastColumn="0" w:noHBand="0" w:noVBand="1"/>
      </w:tblPr>
      <w:tblGrid>
        <w:gridCol w:w="4295"/>
        <w:gridCol w:w="1484"/>
        <w:gridCol w:w="1582"/>
        <w:gridCol w:w="1582"/>
        <w:gridCol w:w="922"/>
      </w:tblGrid>
      <w:tr w:rsidR="000B2A15" w:rsidRPr="000B2A15" w14:paraId="02FD136B"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FACF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IEL Multivariate for OS using Patholog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CA46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azard R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AECE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E9D8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pp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E0E7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value</w:t>
            </w:r>
          </w:p>
        </w:tc>
      </w:tr>
      <w:tr w:rsidR="000B2A15" w:rsidRPr="000B2A15" w14:paraId="64686708" w14:textId="77777777" w:rsidTr="007844D9">
        <w:trPr>
          <w:trHeight w:val="47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EA7D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MET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9D74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36B3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438C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3EFE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6EF8BF33"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59B7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EBV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ACE5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BE2B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43B0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A35A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189</w:t>
            </w:r>
          </w:p>
        </w:tc>
      </w:tr>
      <w:tr w:rsidR="000B2A15" w:rsidRPr="000B2A15" w14:paraId="30D6B1FA"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BF39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thologist Intestinal vs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C258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928D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1077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92D9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75CE8F1F"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69F8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ER2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30AD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372D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92CF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F0CE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86</w:t>
            </w:r>
          </w:p>
        </w:tc>
      </w:tr>
      <w:tr w:rsidR="000B2A15" w:rsidRPr="000B2A15" w14:paraId="7BDF7771"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5819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A267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3B46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C73D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5B1B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08</w:t>
            </w:r>
          </w:p>
        </w:tc>
      </w:tr>
      <w:tr w:rsidR="000B2A15" w:rsidRPr="000B2A15" w14:paraId="1F61BFDB"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632A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ale vs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1C2E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DEA8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B579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D3E0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158</w:t>
            </w:r>
          </w:p>
        </w:tc>
      </w:tr>
      <w:tr w:rsidR="000B2A15" w:rsidRPr="000B2A15" w14:paraId="639C69E1"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9ED3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SI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DCA0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BEB6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269C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0698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235</w:t>
            </w:r>
          </w:p>
        </w:tc>
      </w:tr>
      <w:tr w:rsidR="000B2A15" w:rsidRPr="000B2A15" w14:paraId="535308DE"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6CBC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 vs Stage 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498D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83A2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B2CF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8571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22</w:t>
            </w:r>
          </w:p>
        </w:tc>
      </w:tr>
      <w:tr w:rsidR="000B2A15" w:rsidRPr="000B2A15" w14:paraId="07031143"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806D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 vs Stage I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C1A7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EFF7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B950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7.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21A9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2B77F0E0"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B9FB3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 vs Stage I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7A94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7.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5CE0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DB61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F583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bl>
    <w:p w14:paraId="3360926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Supplementary Table 8. Multivariate Cox Regression for KIEL using Pathologist Laurén Classification.</w:t>
      </w:r>
      <w:r w:rsidRPr="000B2A15">
        <w:rPr>
          <w:rFonts w:ascii="Times New Roman" w:eastAsia="Times New Roman" w:hAnsi="Times New Roman" w:cs="Times New Roman"/>
          <w:sz w:val="28"/>
          <w:szCs w:val="28"/>
          <w:lang w:val="aa-ET"/>
        </w:rPr>
        <w:t xml:space="preserve"> Results of the multivariate Cox Proportional-Hazards Model presented in tabular form. This uses the pathologist’s labeling of diffuse and intestinal as opposed to the model’s.</w:t>
      </w:r>
    </w:p>
    <w:p w14:paraId="1ADC2DE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9865" w:type="dxa"/>
        <w:tblCellMar>
          <w:top w:w="15" w:type="dxa"/>
          <w:left w:w="15" w:type="dxa"/>
          <w:bottom w:w="15" w:type="dxa"/>
          <w:right w:w="15" w:type="dxa"/>
        </w:tblCellMar>
        <w:tblLook w:val="04A0" w:firstRow="1" w:lastRow="0" w:firstColumn="1" w:lastColumn="0" w:noHBand="0" w:noVBand="1"/>
      </w:tblPr>
      <w:tblGrid>
        <w:gridCol w:w="4006"/>
        <w:gridCol w:w="1561"/>
        <w:gridCol w:w="1664"/>
        <w:gridCol w:w="1664"/>
        <w:gridCol w:w="970"/>
      </w:tblGrid>
      <w:tr w:rsidR="000B2A15" w:rsidRPr="000B2A15" w14:paraId="32092D11"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A36F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IEL Multivariate for OS using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B43B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azard R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2E21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733F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pp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14E63"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value</w:t>
            </w:r>
          </w:p>
        </w:tc>
      </w:tr>
      <w:tr w:rsidR="000B2A15" w:rsidRPr="000B2A15" w14:paraId="7DEB4A4B" w14:textId="77777777" w:rsidTr="007844D9">
        <w:trPr>
          <w:trHeight w:val="47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2BDB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MET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5F05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172E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0C33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E8FB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517ED489"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E2D0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EBV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1990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9036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3658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B866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2075</w:t>
            </w:r>
          </w:p>
        </w:tc>
      </w:tr>
      <w:tr w:rsidR="000B2A15" w:rsidRPr="000B2A15" w14:paraId="35017666"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C667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Intestinal vs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281E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F0D2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889E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E481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198</w:t>
            </w:r>
          </w:p>
        </w:tc>
      </w:tr>
      <w:tr w:rsidR="000B2A15" w:rsidRPr="000B2A15" w14:paraId="36939563"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7F62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ER2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C155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C2B4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65B1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0DEE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875</w:t>
            </w:r>
          </w:p>
        </w:tc>
      </w:tr>
      <w:tr w:rsidR="000B2A15" w:rsidRPr="000B2A15" w14:paraId="54DC2E89"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6D88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D5EA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4FB9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3CDC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A3EE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080</w:t>
            </w:r>
          </w:p>
        </w:tc>
      </w:tr>
      <w:tr w:rsidR="000B2A15" w:rsidRPr="000B2A15" w14:paraId="0D545E82"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218F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ale vs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44B0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EB46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B356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B5DA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1477</w:t>
            </w:r>
          </w:p>
        </w:tc>
      </w:tr>
      <w:tr w:rsidR="000B2A15" w:rsidRPr="000B2A15" w14:paraId="2737DB55"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A535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SI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C916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2802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BDF7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8BD0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2198</w:t>
            </w:r>
          </w:p>
        </w:tc>
      </w:tr>
      <w:tr w:rsidR="000B2A15" w:rsidRPr="000B2A15" w14:paraId="29DD3BF0"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60B0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 vs Stage 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29A8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0399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D2C7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ED0C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128</w:t>
            </w:r>
          </w:p>
        </w:tc>
      </w:tr>
      <w:tr w:rsidR="000B2A15" w:rsidRPr="000B2A15" w14:paraId="4C21EAAA"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13C8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 vs Stage I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8B044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08C8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B3A5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7.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A9AC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14E3470D"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4521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 vs Stage I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D865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7.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7462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AB60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7354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bl>
    <w:p w14:paraId="6E296CE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Supplementary Table 9. Multivariate Cox Regression for KIEL using Model Laurén Classification.</w:t>
      </w:r>
      <w:r w:rsidRPr="000B2A15">
        <w:rPr>
          <w:rFonts w:ascii="Times New Roman" w:eastAsia="Times New Roman" w:hAnsi="Times New Roman" w:cs="Times New Roman"/>
          <w:sz w:val="28"/>
          <w:szCs w:val="28"/>
          <w:lang w:val="aa-ET"/>
        </w:rPr>
        <w:t xml:space="preserve"> Results of the multivariate Cox Proportional-Hazards Model presented in tabular form. This uses the model’s labeling of diffuse and intestinal as opposed to the pathologist’s.</w:t>
      </w:r>
    </w:p>
    <w:p w14:paraId="4644AA9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p w14:paraId="5350813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9865" w:type="dxa"/>
        <w:tblCellMar>
          <w:top w:w="15" w:type="dxa"/>
          <w:left w:w="15" w:type="dxa"/>
          <w:bottom w:w="15" w:type="dxa"/>
          <w:right w:w="15" w:type="dxa"/>
        </w:tblCellMar>
        <w:tblLook w:val="04A0" w:firstRow="1" w:lastRow="0" w:firstColumn="1" w:lastColumn="0" w:noHBand="0" w:noVBand="1"/>
      </w:tblPr>
      <w:tblGrid>
        <w:gridCol w:w="4357"/>
        <w:gridCol w:w="1467"/>
        <w:gridCol w:w="1560"/>
        <w:gridCol w:w="1560"/>
        <w:gridCol w:w="921"/>
      </w:tblGrid>
      <w:tr w:rsidR="000B2A15" w:rsidRPr="000B2A15" w14:paraId="43BE932D" w14:textId="77777777" w:rsidTr="007844D9">
        <w:trPr>
          <w:trHeight w:val="13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A4DE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CCH Multivariate for OS using Patholog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BB43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azard R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C9FC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994C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pp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DF5E2"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value</w:t>
            </w:r>
          </w:p>
        </w:tc>
      </w:tr>
      <w:tr w:rsidR="000B2A15" w:rsidRPr="000B2A15" w14:paraId="666D4D18" w14:textId="77777777" w:rsidTr="007844D9">
        <w:trPr>
          <w:trHeight w:val="103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1086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ultiple Treatments vs Surgery A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C363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83A1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A4C0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31B5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43</w:t>
            </w:r>
          </w:p>
        </w:tc>
      </w:tr>
      <w:tr w:rsidR="000B2A15" w:rsidRPr="000B2A15" w14:paraId="431D045A" w14:textId="77777777" w:rsidTr="007844D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3862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ale vs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EA7B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4E2A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741E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5.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75D8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10</w:t>
            </w:r>
          </w:p>
        </w:tc>
      </w:tr>
      <w:tr w:rsidR="000B2A15" w:rsidRPr="000B2A15" w14:paraId="6F7ABEFF" w14:textId="77777777" w:rsidTr="007844D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CBC9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BRAF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C137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4C7C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0F2A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92CD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197</w:t>
            </w:r>
          </w:p>
        </w:tc>
      </w:tr>
      <w:tr w:rsidR="000B2A15" w:rsidRPr="000B2A15" w14:paraId="6FF7893A" w14:textId="77777777" w:rsidTr="007844D9">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E3CF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rtial vs Total Gastrec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6959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5C05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06E1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C7A2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61</w:t>
            </w:r>
          </w:p>
        </w:tc>
      </w:tr>
      <w:tr w:rsidR="000B2A15" w:rsidRPr="000B2A15" w14:paraId="2063B958" w14:textId="77777777" w:rsidTr="007844D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86C8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87DF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631E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5EA8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1FA1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19</w:t>
            </w:r>
          </w:p>
        </w:tc>
      </w:tr>
      <w:tr w:rsidR="000B2A15" w:rsidRPr="000B2A15" w14:paraId="13024B3B" w14:textId="77777777" w:rsidTr="007844D9">
        <w:trPr>
          <w:trHeight w:val="103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A23E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umor Location Lower vs Middle Thi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6B4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131A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AB4D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8D93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73</w:t>
            </w:r>
          </w:p>
        </w:tc>
      </w:tr>
      <w:tr w:rsidR="000B2A15" w:rsidRPr="000B2A15" w14:paraId="0B0FCE48" w14:textId="77777777" w:rsidTr="007844D9">
        <w:trPr>
          <w:trHeight w:val="103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CE31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umor Location Lower vs Upper Thi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095D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2151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F794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C90E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48</w:t>
            </w:r>
          </w:p>
        </w:tc>
      </w:tr>
      <w:tr w:rsidR="000B2A15" w:rsidRPr="000B2A15" w14:paraId="34C8E185" w14:textId="77777777" w:rsidTr="007844D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943E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SI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E9AA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0F40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EA34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9F85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26</w:t>
            </w:r>
          </w:p>
        </w:tc>
      </w:tr>
      <w:tr w:rsidR="000B2A15" w:rsidRPr="000B2A15" w14:paraId="1C7B54DF" w14:textId="77777777" w:rsidTr="007844D9">
        <w:trPr>
          <w:trHeight w:val="103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082D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thologist Intestinal vs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8053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CCEA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15F3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FC7A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51</w:t>
            </w:r>
          </w:p>
        </w:tc>
      </w:tr>
      <w:tr w:rsidR="000B2A15" w:rsidRPr="000B2A15" w14:paraId="1E7C3D34" w14:textId="77777777" w:rsidTr="007844D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3A48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RAS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B039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5951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4858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9.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2F8B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14</w:t>
            </w:r>
          </w:p>
        </w:tc>
      </w:tr>
      <w:tr w:rsidR="000B2A15" w:rsidRPr="000B2A15" w14:paraId="0963F9DC" w14:textId="77777777" w:rsidTr="007844D9">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4BAA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plenectomy No vs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8519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EA99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C748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FFA5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17</w:t>
            </w:r>
          </w:p>
        </w:tc>
      </w:tr>
      <w:tr w:rsidR="000B2A15" w:rsidRPr="000B2A15" w14:paraId="2B37AD66" w14:textId="77777777" w:rsidTr="007844D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5120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EBV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0D38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0DFF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C66A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B4520"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95</w:t>
            </w:r>
          </w:p>
        </w:tc>
      </w:tr>
      <w:tr w:rsidR="000B2A15" w:rsidRPr="000B2A15" w14:paraId="1B88B72E" w14:textId="77777777" w:rsidTr="007844D9">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3F48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I vs Stage I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99E8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3DB6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45B3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BA57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6AB0B33F" w14:textId="77777777" w:rsidTr="007844D9">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8227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I vs Stage I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F4FB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26F4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304F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2C80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bl>
    <w:p w14:paraId="17D957A6" w14:textId="77777777" w:rsidR="007844D9" w:rsidRPr="000B2A15" w:rsidRDefault="007844D9" w:rsidP="007844D9">
      <w:pPr>
        <w:spacing w:line="240" w:lineRule="auto"/>
      </w:pPr>
      <w:r w:rsidRPr="000B2A15">
        <w:rPr>
          <w:b/>
        </w:rPr>
        <w:t>Supplementary Table 10. Multivariate Cox Regression for KCCH using Pathologist Laurén Classification</w:t>
      </w:r>
      <w:r w:rsidRPr="000B2A15">
        <w:t>. Results of the multivariate Cox Proportional-Hazards Model presented in tabular form. This uses the pathologist’s labeling of diffuse and intestinal as opposed to the model’s.</w:t>
      </w:r>
    </w:p>
    <w:p w14:paraId="0804340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9865" w:type="dxa"/>
        <w:tblCellMar>
          <w:top w:w="15" w:type="dxa"/>
          <w:left w:w="15" w:type="dxa"/>
          <w:bottom w:w="15" w:type="dxa"/>
          <w:right w:w="15" w:type="dxa"/>
        </w:tblCellMar>
        <w:tblLook w:val="04A0" w:firstRow="1" w:lastRow="0" w:firstColumn="1" w:lastColumn="0" w:noHBand="0" w:noVBand="1"/>
      </w:tblPr>
      <w:tblGrid>
        <w:gridCol w:w="4095"/>
        <w:gridCol w:w="1537"/>
        <w:gridCol w:w="1639"/>
        <w:gridCol w:w="1639"/>
        <w:gridCol w:w="955"/>
      </w:tblGrid>
      <w:tr w:rsidR="000B2A15" w:rsidRPr="000B2A15" w14:paraId="2FD2A497"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CB74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CCH Multivariate for OS using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FE44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Hazard R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453B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BDBD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Upp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C6F9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value</w:t>
            </w:r>
          </w:p>
        </w:tc>
      </w:tr>
      <w:tr w:rsidR="000B2A15" w:rsidRPr="000B2A15" w14:paraId="6863909D" w14:textId="77777777" w:rsidTr="007844D9">
        <w:trPr>
          <w:trHeight w:val="47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1046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ultiple Treatments vs Surgery A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3C60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1D59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CA94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7AA7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108</w:t>
            </w:r>
          </w:p>
        </w:tc>
      </w:tr>
      <w:tr w:rsidR="000B2A15" w:rsidRPr="000B2A15" w14:paraId="28E1B408"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FBAC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ale vs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CC1F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A665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40AB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CE24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60</w:t>
            </w:r>
          </w:p>
        </w:tc>
      </w:tr>
      <w:tr w:rsidR="000B2A15" w:rsidRPr="000B2A15" w14:paraId="0BF0F19C"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4628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BRAF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3F9A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C7E9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220C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15B8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86</w:t>
            </w:r>
          </w:p>
        </w:tc>
      </w:tr>
      <w:tr w:rsidR="000B2A15" w:rsidRPr="000B2A15" w14:paraId="648D81AC"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19D8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Partial vs Total Gastrec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606A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B46F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E079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6C70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07</w:t>
            </w:r>
          </w:p>
        </w:tc>
      </w:tr>
      <w:tr w:rsidR="000B2A15" w:rsidRPr="000B2A15" w14:paraId="54B1105B"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49D8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CB33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4170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43D69"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4C54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48</w:t>
            </w:r>
          </w:p>
        </w:tc>
      </w:tr>
      <w:tr w:rsidR="000B2A15" w:rsidRPr="000B2A15" w14:paraId="0E0859B2"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D4B8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umor Location Lower vs Middle Thi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8278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2496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7C87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17BD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96</w:t>
            </w:r>
          </w:p>
        </w:tc>
      </w:tr>
      <w:tr w:rsidR="000B2A15" w:rsidRPr="000B2A15" w14:paraId="3AC67B3D"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5C7C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Tumor Location Lower vs Upper Thi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EB78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458F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6C7AA"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691D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51</w:t>
            </w:r>
          </w:p>
        </w:tc>
      </w:tr>
      <w:tr w:rsidR="000B2A15" w:rsidRPr="000B2A15" w14:paraId="5D4C326F"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2B69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SI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39A1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C540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0764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70EB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731</w:t>
            </w:r>
          </w:p>
        </w:tc>
      </w:tr>
      <w:tr w:rsidR="000B2A15" w:rsidRPr="000B2A15" w14:paraId="5F9515FC"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7AFC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Intestinal vs Diff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E5A6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DF7D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A645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98C3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13</w:t>
            </w:r>
          </w:p>
        </w:tc>
      </w:tr>
      <w:tr w:rsidR="000B2A15" w:rsidRPr="000B2A15" w14:paraId="4BD60E77"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7955F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RAS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4A4E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6EB3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B5B4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8.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97DA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331</w:t>
            </w:r>
          </w:p>
        </w:tc>
      </w:tr>
      <w:tr w:rsidR="000B2A15" w:rsidRPr="000B2A15" w14:paraId="1F70AC82"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5B7C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plenectomy No vs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94C1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95B6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590E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4.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5F1F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14</w:t>
            </w:r>
          </w:p>
        </w:tc>
      </w:tr>
      <w:tr w:rsidR="000B2A15" w:rsidRPr="000B2A15" w14:paraId="183F453A"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6C2F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EBV mut vs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2E32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17CC7"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CB2E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78B13"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0.077</w:t>
            </w:r>
          </w:p>
        </w:tc>
      </w:tr>
      <w:tr w:rsidR="000B2A15" w:rsidRPr="000B2A15" w14:paraId="6B98AEF0"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F7625"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I vs Stage I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44C7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3.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782EB"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668F4"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554F2"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r w:rsidR="000B2A15" w:rsidRPr="000B2A15" w14:paraId="31F26E04"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C2406"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Stage II vs Stage I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ED751"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70FC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2.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5E8F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15.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8109E"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t;0.005</w:t>
            </w:r>
          </w:p>
        </w:tc>
      </w:tr>
    </w:tbl>
    <w:p w14:paraId="3C736984" w14:textId="77777777" w:rsidR="007844D9" w:rsidRPr="000B2A15" w:rsidRDefault="007844D9" w:rsidP="007844D9">
      <w:pPr>
        <w:spacing w:line="240" w:lineRule="auto"/>
      </w:pPr>
      <w:r w:rsidRPr="000B2A15">
        <w:rPr>
          <w:b/>
        </w:rPr>
        <w:t>Supplementary Table 11. Multivariate Cox Regression for KCCH using Model Laurén Classificati</w:t>
      </w:r>
      <w:bookmarkStart w:id="0" w:name="_GoBack"/>
      <w:bookmarkEnd w:id="0"/>
      <w:r w:rsidRPr="000B2A15">
        <w:rPr>
          <w:b/>
        </w:rPr>
        <w:t>on.</w:t>
      </w:r>
      <w:r w:rsidRPr="000B2A15">
        <w:t xml:space="preserve"> Results of the multivariate Cox Proportional-Hazards Model presented in tabular form. This uses the model’s labeling of diffuse and intestinal as opposed to the pathologist’s.</w:t>
      </w:r>
    </w:p>
    <w:p w14:paraId="32A3D388"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p w14:paraId="51F6D56F"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bl>
      <w:tblPr>
        <w:tblW w:w="9865" w:type="dxa"/>
        <w:tblCellMar>
          <w:top w:w="15" w:type="dxa"/>
          <w:left w:w="15" w:type="dxa"/>
          <w:bottom w:w="15" w:type="dxa"/>
          <w:right w:w="15" w:type="dxa"/>
        </w:tblCellMar>
        <w:tblLook w:val="04A0" w:firstRow="1" w:lastRow="0" w:firstColumn="1" w:lastColumn="0" w:noHBand="0" w:noVBand="1"/>
      </w:tblPr>
      <w:tblGrid>
        <w:gridCol w:w="1785"/>
        <w:gridCol w:w="1101"/>
        <w:gridCol w:w="1298"/>
        <w:gridCol w:w="1844"/>
        <w:gridCol w:w="1989"/>
        <w:gridCol w:w="1848"/>
      </w:tblGrid>
      <w:tr w:rsidR="000B2A15" w:rsidRPr="000B2A15" w14:paraId="4CA0F5FC" w14:textId="77777777" w:rsidTr="007844D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6D2AD"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CF809"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Log-Rank Test Pair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44C29"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Overall Survival (log-rank test stat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A8109"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Cancer Specific Survival (log-rank test stat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4FC53" w14:textId="77777777" w:rsidR="007844D9" w:rsidRPr="000B2A15" w:rsidRDefault="007844D9" w:rsidP="007844D9">
            <w:pPr>
              <w:spacing w:before="240" w:after="140" w:line="240" w:lineRule="auto"/>
              <w:jc w:val="center"/>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Disease Free Survival (log-rank test statistic)</w:t>
            </w:r>
          </w:p>
        </w:tc>
      </w:tr>
      <w:tr w:rsidR="000B2A15" w:rsidRPr="000B2A15" w14:paraId="1B7A0BB8"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9ABDF"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IEL, Pathologist Labeled Diffuse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3765C"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Diffuse Lab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073E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Intestinal Lab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C1009"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8.87, p-value&l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FE0F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9.19, p-value&l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555D1"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Not Applicable.</w:t>
            </w:r>
          </w:p>
        </w:tc>
      </w:tr>
      <w:tr w:rsidR="000B2A15" w:rsidRPr="000B2A15" w14:paraId="7008408F" w14:textId="77777777" w:rsidTr="007844D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04EB0"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KCCH, Pathologist Labeled Diffuse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77C4B"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Diffuse Lab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83897"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Model Intestinal Lab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FCF8D"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6.34, p-value=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A0DC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5.15, p-value=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F053A"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sz w:val="28"/>
                <w:szCs w:val="28"/>
                <w:lang w:val="aa-ET"/>
              </w:rPr>
              <w:t>7.15, p-value=0.01</w:t>
            </w:r>
          </w:p>
        </w:tc>
      </w:tr>
    </w:tbl>
    <w:p w14:paraId="07A19A86"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eastAsia="Times New Roman" w:hAnsi="Times New Roman" w:cs="Times New Roman"/>
          <w:b/>
          <w:bCs/>
          <w:sz w:val="28"/>
          <w:szCs w:val="28"/>
          <w:lang w:val="aa-ET"/>
        </w:rPr>
        <w:t>Supplementary Table 12. Log-Rank Pairs for Pathologist Diffuse Type Subgroups for both KCCH and KIEL.</w:t>
      </w:r>
      <w:r w:rsidRPr="000B2A15">
        <w:rPr>
          <w:rFonts w:ascii="Times New Roman" w:eastAsia="Times New Roman" w:hAnsi="Times New Roman" w:cs="Times New Roman"/>
          <w:sz w:val="28"/>
          <w:szCs w:val="28"/>
          <w:lang w:val="aa-ET"/>
        </w:rPr>
        <w:t xml:space="preserve"> Results of the log-rank statistic calculations using the 5-year survival data for both the KIEL and KCCH cohorts looking exclusively at WSI’s that were labeled as diffuse-type by the pathologist. Within this subgroup we compared those that the model classified as diffuse-type as well and those that the model disagreed with the pathologist and labeled as intestinal-type instead.</w:t>
      </w:r>
    </w:p>
    <w:p w14:paraId="5DB1C1CC" w14:textId="77777777" w:rsidR="007844D9" w:rsidRPr="000B2A15" w:rsidRDefault="007844D9" w:rsidP="007844D9">
      <w:pPr>
        <w:spacing w:line="240" w:lineRule="auto"/>
        <w:jc w:val="left"/>
        <w:rPr>
          <w:rFonts w:ascii="Times New Roman" w:eastAsia="Times New Roman" w:hAnsi="Times New Roman" w:cs="Times New Roman"/>
          <w:sz w:val="28"/>
          <w:szCs w:val="28"/>
          <w:lang w:val="aa-ET"/>
        </w:rPr>
      </w:pPr>
    </w:p>
    <w:p w14:paraId="07649504" w14:textId="77777777" w:rsidR="007844D9" w:rsidRPr="000B2A15" w:rsidRDefault="007844D9" w:rsidP="007844D9">
      <w:pPr>
        <w:spacing w:line="240" w:lineRule="auto"/>
        <w:rPr>
          <w:rFonts w:ascii="Times New Roman" w:eastAsia="Times New Roman" w:hAnsi="Times New Roman" w:cs="Times New Roman"/>
          <w:sz w:val="28"/>
          <w:szCs w:val="28"/>
          <w:lang w:val="aa-ET"/>
        </w:rPr>
      </w:pPr>
      <w:r w:rsidRPr="000B2A15">
        <w:rPr>
          <w:rFonts w:ascii="Times New Roman" w:hAnsi="Times New Roman" w:cs="Times New Roman"/>
          <w:noProof/>
          <w:sz w:val="28"/>
          <w:szCs w:val="28"/>
          <w:lang w:val="en-IN" w:eastAsia="en-IN"/>
        </w:rPr>
        <w:drawing>
          <wp:inline distT="0" distB="0" distL="0" distR="0" wp14:anchorId="23751311" wp14:editId="5D6930FD">
            <wp:extent cx="6267450" cy="4267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67450" cy="4267200"/>
                    </a:xfrm>
                    <a:prstGeom prst="rect">
                      <a:avLst/>
                    </a:prstGeom>
                    <a:noFill/>
                    <a:ln>
                      <a:noFill/>
                    </a:ln>
                  </pic:spPr>
                </pic:pic>
              </a:graphicData>
            </a:graphic>
          </wp:inline>
        </w:drawing>
      </w:r>
    </w:p>
    <w:p w14:paraId="642FAFF0" w14:textId="38B56F21" w:rsidR="008E3FB2" w:rsidRPr="000B2A15" w:rsidRDefault="007844D9" w:rsidP="007844D9">
      <w:pPr>
        <w:rPr>
          <w:rFonts w:ascii="Times New Roman" w:hAnsi="Times New Roman" w:cs="Times New Roman"/>
          <w:sz w:val="28"/>
          <w:szCs w:val="28"/>
        </w:rPr>
      </w:pPr>
      <w:r w:rsidRPr="000B2A15">
        <w:rPr>
          <w:rFonts w:ascii="Times New Roman" w:eastAsia="Times New Roman" w:hAnsi="Times New Roman" w:cs="Times New Roman"/>
          <w:b/>
          <w:bCs/>
          <w:sz w:val="28"/>
          <w:szCs w:val="28"/>
          <w:lang w:val="aa-ET"/>
        </w:rPr>
        <w:t xml:space="preserve">Supplementary Figure 1. Modified CONSORT Flow Diagram. </w:t>
      </w:r>
      <w:r w:rsidRPr="000B2A15">
        <w:rPr>
          <w:rFonts w:ascii="Times New Roman" w:eastAsia="Times New Roman" w:hAnsi="Times New Roman" w:cs="Times New Roman"/>
          <w:sz w:val="28"/>
          <w:szCs w:val="28"/>
          <w:lang w:val="aa-ET"/>
        </w:rPr>
        <w:t>A modified Consolidated Standards of Reporting Trials (CONSORT) flow diagram to describe the reasons for participant exclusion in analysis as well as the number of patients before and after exclusion.</w:t>
      </w:r>
    </w:p>
    <w:sectPr w:rsidR="008E3FB2" w:rsidRPr="000B2A15" w:rsidSect="000B2A15">
      <w:headerReference w:type="default" r:id="rId8"/>
      <w:footerReference w:type="default" r:id="rId9"/>
      <w:pgSz w:w="11909" w:h="16834"/>
      <w:pgMar w:top="907" w:right="1020" w:bottom="1133" w:left="10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33C191" w14:textId="77777777" w:rsidR="002B4CE5" w:rsidRDefault="002B4CE5">
      <w:pPr>
        <w:spacing w:line="240" w:lineRule="auto"/>
      </w:pPr>
      <w:r>
        <w:separator/>
      </w:r>
    </w:p>
  </w:endnote>
  <w:endnote w:type="continuationSeparator" w:id="0">
    <w:p w14:paraId="2658A538" w14:textId="77777777" w:rsidR="002B4CE5" w:rsidRDefault="002B4C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808AA5" w14:textId="77777777" w:rsidR="008E3FB2" w:rsidRDefault="002B4CE5">
    <w:pPr>
      <w:jc w:val="center"/>
    </w:pPr>
    <w:r>
      <w:fldChar w:fldCharType="begin"/>
    </w:r>
    <w:r>
      <w:instrText>PAGE</w:instrText>
    </w:r>
    <w:r>
      <w:fldChar w:fldCharType="separate"/>
    </w:r>
    <w:r w:rsidR="007844D9">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9FCA94" w14:textId="77777777" w:rsidR="002B4CE5" w:rsidRDefault="002B4CE5">
      <w:pPr>
        <w:spacing w:line="240" w:lineRule="auto"/>
      </w:pPr>
      <w:r>
        <w:separator/>
      </w:r>
    </w:p>
  </w:footnote>
  <w:footnote w:type="continuationSeparator" w:id="0">
    <w:p w14:paraId="3A9C46B5" w14:textId="77777777" w:rsidR="002B4CE5" w:rsidRDefault="002B4CE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223DCA" w14:textId="77777777" w:rsidR="008E3FB2" w:rsidRDefault="008E3FB2"/>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2176C9"/>
    <w:multiLevelType w:val="multilevel"/>
    <w:tmpl w:val="B4B4D7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FB2"/>
    <w:rsid w:val="000B2A15"/>
    <w:rsid w:val="002B4CE5"/>
    <w:rsid w:val="007844D9"/>
    <w:rsid w:val="008E3FB2"/>
  </w:rsids>
  <m:mathPr>
    <m:mathFont m:val="Cambria Math"/>
    <m:brkBin m:val="before"/>
    <m:brkBinSub m:val="--"/>
    <m:smallFrac m:val="0"/>
    <m:dispDef/>
    <m:lMargin m:val="0"/>
    <m:rMargin m:val="0"/>
    <m:defJc m:val="centerGroup"/>
    <m:wrapIndent m:val="1440"/>
    <m:intLim m:val="subSup"/>
    <m:naryLim m:val="undOvr"/>
  </m:mathPr>
  <w:themeFontLang w:val="aa-E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C9008"/>
  <w15:docId w15:val="{330F5EBC-7C53-4041-B7E3-A01CB69F8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aa-ET"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32"/>
      <w:szCs w:val="32"/>
    </w:rPr>
  </w:style>
  <w:style w:type="paragraph" w:styleId="Heading2">
    <w:name w:val="heading 2"/>
    <w:basedOn w:val="Normal"/>
    <w:next w:val="Normal"/>
    <w:uiPriority w:val="9"/>
    <w:unhideWhenUsed/>
    <w:qFormat/>
    <w:pPr>
      <w:keepNext/>
      <w:keepLines/>
      <w:spacing w:before="200" w:after="120"/>
      <w:outlineLvl w:val="1"/>
    </w:pPr>
    <w:rPr>
      <w:sz w:val="28"/>
      <w:szCs w:val="28"/>
      <w:u w:val="single"/>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b/>
      <w:sz w:val="40"/>
      <w:szCs w:val="40"/>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6235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15</Words>
  <Characters>10920</Characters>
  <Application>Microsoft Office Word</Application>
  <DocSecurity>0</DocSecurity>
  <Lines>91</Lines>
  <Paragraphs>25</Paragraphs>
  <ScaleCrop>false</ScaleCrop>
  <Company/>
  <LinksUpToDate>false</LinksUpToDate>
  <CharactersWithSpaces>12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epika Mohan</cp:lastModifiedBy>
  <cp:revision>3</cp:revision>
  <dcterms:created xsi:type="dcterms:W3CDTF">2023-05-16T09:00:00Z</dcterms:created>
  <dcterms:modified xsi:type="dcterms:W3CDTF">2023-05-16T13:50:00Z</dcterms:modified>
</cp:coreProperties>
</file>